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1DE" w:rsidRPr="0099405F" w:rsidRDefault="006411DE" w:rsidP="0099405F">
      <w:pPr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411DE" w:rsidRPr="0099405F" w:rsidRDefault="00E85B68" w:rsidP="0099405F">
      <w:pPr>
        <w:pStyle w:val="SemEspaamen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6411DE"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. </w:t>
      </w:r>
      <w:r w:rsidR="006411DE" w:rsidRPr="0099405F">
        <w:rPr>
          <w:rFonts w:ascii="Times New Roman" w:hAnsi="Times New Roman" w:cs="Times New Roman"/>
          <w:sz w:val="24"/>
          <w:szCs w:val="24"/>
          <w:lang w:val="en-US"/>
        </w:rPr>
        <w:t>Definition of lan</w:t>
      </w:r>
      <w:bookmarkStart w:id="0" w:name="_GoBack"/>
      <w:bookmarkEnd w:id="0"/>
      <w:r w:rsidR="006411DE" w:rsidRPr="0099405F">
        <w:rPr>
          <w:rFonts w:ascii="Times New Roman" w:hAnsi="Times New Roman" w:cs="Times New Roman"/>
          <w:sz w:val="24"/>
          <w:szCs w:val="24"/>
          <w:lang w:val="en-US"/>
        </w:rPr>
        <w:t xml:space="preserve">dmarks placed in the three skull views of all </w:t>
      </w:r>
      <w:r w:rsidR="006411DE" w:rsidRPr="0099405F">
        <w:rPr>
          <w:rFonts w:ascii="Times New Roman" w:hAnsi="Times New Roman" w:cs="Times New Roman"/>
          <w:i/>
          <w:sz w:val="24"/>
          <w:szCs w:val="24"/>
          <w:lang w:val="en-US"/>
        </w:rPr>
        <w:t xml:space="preserve">Oxymycterus </w:t>
      </w:r>
      <w:proofErr w:type="spellStart"/>
      <w:r w:rsidR="006411DE" w:rsidRPr="0099405F">
        <w:rPr>
          <w:rFonts w:ascii="Times New Roman" w:hAnsi="Times New Roman" w:cs="Times New Roman"/>
          <w:i/>
          <w:sz w:val="24"/>
          <w:szCs w:val="24"/>
          <w:lang w:val="en-US"/>
        </w:rPr>
        <w:t>nasutus</w:t>
      </w:r>
      <w:proofErr w:type="spellEnd"/>
      <w:r w:rsidR="006411DE" w:rsidRPr="0099405F">
        <w:rPr>
          <w:rFonts w:ascii="Times New Roman" w:hAnsi="Times New Roman" w:cs="Times New Roman"/>
          <w:sz w:val="24"/>
          <w:szCs w:val="24"/>
          <w:lang w:val="en-US"/>
        </w:rPr>
        <w:t xml:space="preserve"> specimens </w:t>
      </w:r>
      <w:proofErr w:type="spellStart"/>
      <w:r w:rsidR="006411DE" w:rsidRPr="0099405F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="006411DE" w:rsidRPr="0099405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99405F" w:rsidRPr="0099405F" w:rsidRDefault="0099405F" w:rsidP="0099405F">
      <w:pPr>
        <w:pStyle w:val="SemEspaamen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99405F" w:rsidRPr="0099405F" w:rsidRDefault="0099405F" w:rsidP="0099405F">
      <w:pPr>
        <w:pStyle w:val="SemEspaamen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411DE" w:rsidRPr="0099405F" w:rsidRDefault="006411DE" w:rsidP="0099405F">
      <w:pPr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99405F">
        <w:rPr>
          <w:rFonts w:ascii="Times New Roman" w:hAnsi="Times New Roman" w:cs="Times New Roman"/>
          <w:sz w:val="24"/>
          <w:szCs w:val="24"/>
          <w:lang w:val="en-US"/>
        </w:rPr>
        <w:t>Description of landmarks of skull-ventral view:</w:t>
      </w:r>
    </w:p>
    <w:p w:rsidR="0099405F" w:rsidRPr="0099405F" w:rsidRDefault="0099405F" w:rsidP="0099405F">
      <w:pPr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411DE" w:rsidRPr="0099405F" w:rsidRDefault="006411DE" w:rsidP="0099405F">
      <w:pPr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1-2: </w:t>
      </w:r>
      <w:r w:rsidRPr="0099405F">
        <w:rPr>
          <w:rFonts w:ascii="Times New Roman" w:hAnsi="Times New Roman" w:cs="Times New Roman"/>
          <w:sz w:val="24"/>
          <w:szCs w:val="24"/>
          <w:lang w:val="en-US"/>
        </w:rPr>
        <w:t>Longest point parallel between nasal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: </w:t>
      </w:r>
      <w:r w:rsidRPr="0099405F">
        <w:rPr>
          <w:rFonts w:ascii="Times New Roman" w:hAnsi="Times New Roman" w:cs="Times New Roman"/>
          <w:sz w:val="24"/>
          <w:szCs w:val="24"/>
          <w:lang w:val="en-US"/>
        </w:rPr>
        <w:t>Midpoint of upper incisors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; 4-5: </w:t>
      </w:r>
      <w:proofErr w:type="spellStart"/>
      <w:r w:rsidRPr="0099405F">
        <w:rPr>
          <w:rFonts w:ascii="Times New Roman" w:hAnsi="Times New Roman" w:cs="Times New Roman"/>
          <w:sz w:val="24"/>
          <w:szCs w:val="24"/>
          <w:lang w:val="en-US"/>
        </w:rPr>
        <w:t>lateralmost</w:t>
      </w:r>
      <w:proofErr w:type="spellEnd"/>
      <w:r w:rsidRPr="0099405F">
        <w:rPr>
          <w:rFonts w:ascii="Times New Roman" w:hAnsi="Times New Roman" w:cs="Times New Roman"/>
          <w:sz w:val="24"/>
          <w:szCs w:val="24"/>
          <w:lang w:val="en-US"/>
        </w:rPr>
        <w:t xml:space="preserve"> point of the alveolus of the incisor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6-7: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nteriormost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margin of incisive foramen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8-11: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nteriormost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margin of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zygomaticplate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9-10: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osteriormost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oint of suture between premaxilla and maxilla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2-17: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nteriormost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margin of the maximum zygomatic plate posterior constriction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4-15: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osteriormost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margin of incisive foramen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3-16:</w:t>
      </w:r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nteriormost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margin of first molar alveolus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8-20: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osteriormost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margin of third molar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9: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osteriormost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oint of suture between palatines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1-22: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osteriormost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margin of the maximum anterior constriction of squamosal root of zygomatic;</w:t>
      </w:r>
      <w:r w:rsidRPr="0099405F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 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3-24: </w:t>
      </w:r>
      <w:r w:rsidRPr="0099405F">
        <w:rPr>
          <w:rFonts w:ascii="Times New Roman" w:hAnsi="Times New Roman" w:cs="Times New Roman"/>
          <w:sz w:val="24"/>
          <w:szCs w:val="24"/>
          <w:lang w:val="en-US"/>
        </w:rPr>
        <w:t>posterior end of squamosal root of zygomatic bar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5-26:</w:t>
      </w:r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basis length of suture between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basisphenoid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nd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basiocciptal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7-28: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uperiormost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margin of tympanic bulla (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ectotympanic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);</w:t>
      </w:r>
      <w:r w:rsidRPr="0099405F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 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9-31: </w:t>
      </w:r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midpoint margin of occipital condyle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0: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osteriormost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oint of superior margin of foramen magnum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2: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nteriormost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oint of inferior margin of foramen Magnum.</w:t>
      </w:r>
    </w:p>
    <w:p w:rsidR="006411DE" w:rsidRPr="0099405F" w:rsidRDefault="006411DE" w:rsidP="0099405F">
      <w:pPr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411DE" w:rsidRPr="0099405F" w:rsidRDefault="006411DE" w:rsidP="0099405F">
      <w:pPr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99405F">
        <w:rPr>
          <w:rFonts w:ascii="Times New Roman" w:hAnsi="Times New Roman" w:cs="Times New Roman"/>
          <w:sz w:val="24"/>
          <w:szCs w:val="24"/>
          <w:lang w:val="en-US"/>
        </w:rPr>
        <w:t>Description of landmarks of skull dorsal view:</w:t>
      </w:r>
    </w:p>
    <w:p w:rsidR="0099405F" w:rsidRPr="0099405F" w:rsidRDefault="0099405F" w:rsidP="0099405F">
      <w:pPr>
        <w:jc w:val="left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6411DE" w:rsidRPr="0099405F" w:rsidRDefault="006411DE" w:rsidP="0099405F">
      <w:pPr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1: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nteriormost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oint of suture between nasals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-3: </w:t>
      </w:r>
      <w:proofErr w:type="spellStart"/>
      <w:r w:rsidRPr="0099405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nteriormost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oint of suture between nasal and premaxilla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4-5: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nteriormost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oint of zygomatic plate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6-7:</w:t>
      </w:r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nteriormost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margin of the maximum constriction of squamosal root of zygomatic arch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8-9:</w:t>
      </w:r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uperiormost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oint of suture between parietal and occipital;</w:t>
      </w:r>
      <w:r w:rsidRPr="0099405F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 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0:</w:t>
      </w:r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osteriormost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oint of occipital margin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1: </w:t>
      </w:r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suture between parietals and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interparietal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2: </w:t>
      </w:r>
      <w:r w:rsidRPr="0099405F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 </w:t>
      </w:r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suture </w:t>
      </w:r>
      <w:proofErr w:type="gram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between</w:t>
      </w:r>
      <w:proofErr w:type="gram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frontals and parietals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3: </w:t>
      </w:r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uture between nasals and frontals;</w:t>
      </w:r>
      <w:r w:rsidRPr="0099405F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 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4-15: </w:t>
      </w:r>
      <w:r w:rsidRPr="0099405F">
        <w:rPr>
          <w:rFonts w:ascii="Times New Roman" w:hAnsi="Times New Roman" w:cs="Times New Roman"/>
          <w:sz w:val="24"/>
          <w:szCs w:val="24"/>
          <w:lang w:val="en-US"/>
        </w:rPr>
        <w:t>length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margim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of maximum constriction of interorbital region (frontal)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6-17: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osteriormost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margin of maximum constriction of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ntorbital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bridge.</w:t>
      </w:r>
    </w:p>
    <w:p w:rsidR="006411DE" w:rsidRPr="0099405F" w:rsidRDefault="006411DE" w:rsidP="0099405F">
      <w:pPr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411DE" w:rsidRPr="0099405F" w:rsidRDefault="006411DE" w:rsidP="0099405F">
      <w:pPr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99405F">
        <w:rPr>
          <w:rFonts w:ascii="Times New Roman" w:hAnsi="Times New Roman" w:cs="Times New Roman"/>
          <w:sz w:val="24"/>
          <w:szCs w:val="24"/>
          <w:lang w:val="en-US"/>
        </w:rPr>
        <w:t>Description of landmarks of skull lateral view:</w:t>
      </w:r>
    </w:p>
    <w:p w:rsidR="0099405F" w:rsidRPr="0099405F" w:rsidRDefault="0099405F" w:rsidP="0099405F">
      <w:pPr>
        <w:jc w:val="left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6411DE" w:rsidRPr="0099405F" w:rsidRDefault="006411DE" w:rsidP="0099405F">
      <w:pPr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1: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nteriormost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oint of nasal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:</w:t>
      </w:r>
      <w:r w:rsidRPr="009940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405F">
        <w:rPr>
          <w:rFonts w:ascii="Times New Roman" w:eastAsia="Calibri" w:hAnsi="Times New Roman" w:cs="Times New Roman"/>
          <w:sz w:val="24"/>
          <w:szCs w:val="24"/>
          <w:lang w:val="en-US"/>
        </w:rPr>
        <w:t>anteriormost</w:t>
      </w:r>
      <w:proofErr w:type="spellEnd"/>
      <w:r w:rsidRPr="009940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oint of the suture between the nasal and the premaxilla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: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osteriormost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oint of incisor alveolus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4: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inferiormost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oint of incisor alveolus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5: </w:t>
      </w:r>
      <w:r w:rsidRPr="009940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entral extent of infraorbital foramen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6: </w:t>
      </w:r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point of maximum posterior constriction of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ntorbital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bridge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7: </w:t>
      </w:r>
      <w:r w:rsidRPr="0099405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99405F">
        <w:rPr>
          <w:rFonts w:ascii="Times New Roman" w:eastAsia="Calibri" w:hAnsi="Times New Roman" w:cs="Times New Roman"/>
          <w:sz w:val="24"/>
          <w:szCs w:val="24"/>
          <w:lang w:val="en-US"/>
        </w:rPr>
        <w:t>anteriormost</w:t>
      </w:r>
      <w:proofErr w:type="spellEnd"/>
      <w:r w:rsidRPr="009940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oint of the molar row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8: </w:t>
      </w:r>
      <w:proofErr w:type="spellStart"/>
      <w:r w:rsidRPr="0099405F">
        <w:rPr>
          <w:rFonts w:ascii="Times New Roman" w:eastAsia="Calibri" w:hAnsi="Times New Roman" w:cs="Times New Roman"/>
          <w:sz w:val="24"/>
          <w:szCs w:val="24"/>
          <w:lang w:val="en-US"/>
        </w:rPr>
        <w:t>posteriormost</w:t>
      </w:r>
      <w:proofErr w:type="spellEnd"/>
      <w:r w:rsidRPr="009940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oint of the molar row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9</w:t>
      </w:r>
      <w:r w:rsidRPr="0099405F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oint of maximum anterior constriction of squamosal root of zygomatic arch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0:</w:t>
      </w:r>
      <w:r w:rsidRPr="009940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405F">
        <w:rPr>
          <w:rFonts w:ascii="Times New Roman" w:eastAsia="Calibri" w:hAnsi="Times New Roman" w:cs="Times New Roman"/>
          <w:sz w:val="24"/>
          <w:szCs w:val="24"/>
          <w:lang w:val="en-US"/>
        </w:rPr>
        <w:t>anteroventral</w:t>
      </w:r>
      <w:proofErr w:type="spellEnd"/>
      <w:r w:rsidRPr="009940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imit of the tympanic bulla; 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1:</w:t>
      </w:r>
      <w:r w:rsidRPr="009940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405F">
        <w:rPr>
          <w:rFonts w:ascii="Times New Roman" w:eastAsia="Calibri" w:hAnsi="Times New Roman" w:cs="Times New Roman"/>
          <w:sz w:val="24"/>
          <w:szCs w:val="24"/>
          <w:lang w:val="en-US"/>
        </w:rPr>
        <w:t>ventralmost</w:t>
      </w:r>
      <w:proofErr w:type="spellEnd"/>
      <w:r w:rsidRPr="009940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oint at the middle of the tympanic bulla; 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2: </w:t>
      </w:r>
      <w:r w:rsidRPr="0099405F">
        <w:rPr>
          <w:rFonts w:ascii="Times New Roman" w:eastAsia="Calibri" w:hAnsi="Times New Roman" w:cs="Times New Roman"/>
          <w:sz w:val="24"/>
          <w:szCs w:val="24"/>
          <w:lang w:val="en-US"/>
        </w:rPr>
        <w:t>inferior extremity on the boundary between the occipital condyle and the tympanic bulla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3: </w:t>
      </w:r>
      <w:r w:rsidRPr="0099405F">
        <w:rPr>
          <w:rFonts w:ascii="Times New Roman" w:eastAsia="Calibri" w:hAnsi="Times New Roman" w:cs="Times New Roman"/>
          <w:sz w:val="24"/>
          <w:szCs w:val="24"/>
          <w:lang w:val="en-US"/>
        </w:rPr>
        <w:t>curvature at the limit between the occipital condyle and the occipital bone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4:</w:t>
      </w:r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suture between parietal, squamosal and occipital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5:</w:t>
      </w:r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uperiormost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oint of suture between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ariental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nd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interparietal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  <w:r w:rsidRPr="009940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6: </w:t>
      </w:r>
      <w:proofErr w:type="spellStart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uperiormost</w:t>
      </w:r>
      <w:proofErr w:type="spellEnd"/>
      <w:r w:rsidRPr="009940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oint of suture between frontal and parietal.</w:t>
      </w:r>
    </w:p>
    <w:p w:rsidR="006411DE" w:rsidRPr="0099405F" w:rsidRDefault="006411DE" w:rsidP="0099405F">
      <w:pPr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411DE" w:rsidRPr="0099405F" w:rsidRDefault="006411DE" w:rsidP="0099405F">
      <w:pPr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6411DE" w:rsidRPr="0099405F" w:rsidSect="009940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1DE"/>
    <w:rsid w:val="001D7597"/>
    <w:rsid w:val="0031680C"/>
    <w:rsid w:val="006411DE"/>
    <w:rsid w:val="0099405F"/>
    <w:rsid w:val="00E8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6411DE"/>
  </w:style>
  <w:style w:type="table" w:styleId="Tabelacomgrade">
    <w:name w:val="Table Grid"/>
    <w:basedOn w:val="Tabelanormal"/>
    <w:uiPriority w:val="39"/>
    <w:rsid w:val="006411DE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6411DE"/>
    <w:rPr>
      <w:color w:val="0563C1" w:themeColor="hyperlink"/>
      <w:u w:val="single"/>
    </w:rPr>
  </w:style>
  <w:style w:type="paragraph" w:styleId="SemEspaamento">
    <w:name w:val="No Spacing"/>
    <w:uiPriority w:val="1"/>
    <w:qFormat/>
    <w:rsid w:val="009940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6411DE"/>
  </w:style>
  <w:style w:type="table" w:styleId="Tabelacomgrade">
    <w:name w:val="Table Grid"/>
    <w:basedOn w:val="Tabelanormal"/>
    <w:uiPriority w:val="39"/>
    <w:rsid w:val="006411DE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6411DE"/>
    <w:rPr>
      <w:color w:val="0563C1" w:themeColor="hyperlink"/>
      <w:u w:val="single"/>
    </w:rPr>
  </w:style>
  <w:style w:type="paragraph" w:styleId="SemEspaamento">
    <w:name w:val="No Spacing"/>
    <w:uiPriority w:val="1"/>
    <w:qFormat/>
    <w:rsid w:val="009940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7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Peçanha</dc:creator>
  <cp:lastModifiedBy>G</cp:lastModifiedBy>
  <cp:revision>4</cp:revision>
  <dcterms:created xsi:type="dcterms:W3CDTF">2017-08-10T17:22:00Z</dcterms:created>
  <dcterms:modified xsi:type="dcterms:W3CDTF">2017-10-19T19:20:00Z</dcterms:modified>
</cp:coreProperties>
</file>